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103B7" w14:textId="6F8DDAE6" w:rsidR="00EA14B9" w:rsidRPr="00C85314" w:rsidRDefault="00EA14B9" w:rsidP="00EA14B9">
      <w:pPr>
        <w:jc w:val="center"/>
        <w:rPr>
          <w:rFonts w:cstheme="minorHAnsi"/>
          <w:sz w:val="24"/>
          <w:szCs w:val="24"/>
        </w:rPr>
      </w:pPr>
      <w:r w:rsidRPr="00C85314">
        <w:rPr>
          <w:rFonts w:cstheme="minorHAnsi"/>
          <w:b/>
          <w:sz w:val="24"/>
          <w:szCs w:val="24"/>
        </w:rPr>
        <w:t>Video</w:t>
      </w:r>
      <w:r w:rsidR="00287A54">
        <w:rPr>
          <w:rFonts w:cstheme="minorHAnsi"/>
          <w:b/>
          <w:sz w:val="24"/>
          <w:szCs w:val="24"/>
        </w:rPr>
        <w:t xml:space="preserve"> G</w:t>
      </w:r>
      <w:bookmarkStart w:id="0" w:name="_GoBack"/>
      <w:bookmarkEnd w:id="0"/>
      <w:r w:rsidRPr="00C85314">
        <w:rPr>
          <w:rFonts w:cstheme="minorHAnsi"/>
          <w:b/>
          <w:sz w:val="24"/>
          <w:szCs w:val="24"/>
        </w:rPr>
        <w:t>ame Play</w:t>
      </w:r>
      <w:r w:rsidR="00C85314" w:rsidRPr="00C85314">
        <w:rPr>
          <w:rFonts w:cstheme="minorHAnsi"/>
          <w:b/>
          <w:sz w:val="24"/>
          <w:szCs w:val="24"/>
        </w:rPr>
        <w:t xml:space="preserve"> </w:t>
      </w:r>
      <w:r w:rsidRPr="00C85314">
        <w:rPr>
          <w:rFonts w:cstheme="minorHAnsi"/>
          <w:b/>
          <w:sz w:val="24"/>
          <w:szCs w:val="24"/>
        </w:rPr>
        <w:t>Appraisal</w:t>
      </w:r>
    </w:p>
    <w:p w14:paraId="36CCA6E7" w14:textId="77777777" w:rsidR="00C85314" w:rsidRDefault="00C85314" w:rsidP="004F7CBE">
      <w:pPr>
        <w:rPr>
          <w:rFonts w:cstheme="minorHAnsi"/>
          <w:sz w:val="24"/>
          <w:szCs w:val="24"/>
        </w:rPr>
      </w:pPr>
    </w:p>
    <w:p w14:paraId="44BBD70A" w14:textId="2DE33E47" w:rsidR="00B852CF" w:rsidRPr="00EA14B9" w:rsidRDefault="00306535" w:rsidP="004F7CBE">
      <w:pPr>
        <w:rPr>
          <w:rFonts w:cstheme="minorHAnsi"/>
          <w:i/>
          <w:sz w:val="24"/>
          <w:szCs w:val="24"/>
        </w:rPr>
      </w:pPr>
      <w:r>
        <w:rPr>
          <w:rFonts w:cstheme="minorHAnsi"/>
          <w:sz w:val="24"/>
          <w:szCs w:val="24"/>
        </w:rPr>
        <w:t>P</w:t>
      </w:r>
      <w:r w:rsidR="00C85314">
        <w:rPr>
          <w:rFonts w:cstheme="minorHAnsi"/>
          <w:sz w:val="24"/>
          <w:szCs w:val="24"/>
        </w:rPr>
        <w:t xml:space="preserve">lease indicate </w:t>
      </w:r>
      <w:r w:rsidR="00AA606A" w:rsidRPr="00EA14B9">
        <w:rPr>
          <w:rFonts w:cstheme="minorHAnsi"/>
          <w:iCs/>
          <w:sz w:val="24"/>
          <w:szCs w:val="24"/>
        </w:rPr>
        <w:t>h</w:t>
      </w:r>
      <w:r w:rsidR="004F7CBE" w:rsidRPr="00EA14B9">
        <w:rPr>
          <w:rFonts w:cstheme="minorHAnsi"/>
          <w:iCs/>
          <w:sz w:val="24"/>
          <w:szCs w:val="24"/>
        </w:rPr>
        <w:t>ow</w:t>
      </w:r>
      <w:r w:rsidR="00F73EE2" w:rsidRPr="00EA14B9">
        <w:rPr>
          <w:rFonts w:cstheme="minorHAnsi"/>
          <w:iCs/>
          <w:sz w:val="24"/>
          <w:szCs w:val="24"/>
        </w:rPr>
        <w:t xml:space="preserve"> certain</w:t>
      </w:r>
      <w:r w:rsidR="00C85314">
        <w:rPr>
          <w:rFonts w:cstheme="minorHAnsi"/>
          <w:iCs/>
          <w:sz w:val="24"/>
          <w:szCs w:val="24"/>
        </w:rPr>
        <w:t xml:space="preserve"> </w:t>
      </w:r>
      <w:r w:rsidR="00F73EE2" w:rsidRPr="00EA14B9">
        <w:rPr>
          <w:rFonts w:cstheme="minorHAnsi"/>
          <w:iCs/>
          <w:sz w:val="24"/>
          <w:szCs w:val="24"/>
        </w:rPr>
        <w:t xml:space="preserve">you </w:t>
      </w:r>
      <w:r w:rsidR="00C85314">
        <w:rPr>
          <w:rFonts w:cstheme="minorHAnsi"/>
          <w:iCs/>
          <w:sz w:val="24"/>
          <w:szCs w:val="24"/>
        </w:rPr>
        <w:t>are regarding each of the videogame play aspects listed below.</w:t>
      </w:r>
    </w:p>
    <w:p w14:paraId="3B81B4F9" w14:textId="77777777" w:rsidR="00C85314" w:rsidRDefault="004F7CBE" w:rsidP="00C85314">
      <w:pPr>
        <w:ind w:left="360"/>
        <w:rPr>
          <w:rFonts w:cstheme="minorHAnsi"/>
          <w:i/>
          <w:sz w:val="24"/>
          <w:szCs w:val="24"/>
        </w:rPr>
      </w:pPr>
      <w:r w:rsidRPr="00EA14B9">
        <w:rPr>
          <w:rFonts w:cstheme="minorHAnsi"/>
          <w:i/>
          <w:sz w:val="24"/>
          <w:szCs w:val="24"/>
        </w:rPr>
        <w:t>Rate your degree of certainty by recording a number from 0 to 10 using the scale provided</w:t>
      </w:r>
      <w:r w:rsidR="00C85314">
        <w:rPr>
          <w:rFonts w:cstheme="minorHAnsi"/>
          <w:i/>
          <w:sz w:val="24"/>
          <w:szCs w:val="24"/>
        </w:rPr>
        <w:t>.</w:t>
      </w:r>
    </w:p>
    <w:p w14:paraId="60048948" w14:textId="54AE3DB2" w:rsidR="004F7CBE" w:rsidRPr="00EA14B9" w:rsidRDefault="004F7CBE" w:rsidP="00C85314">
      <w:pPr>
        <w:ind w:left="720"/>
        <w:rPr>
          <w:rFonts w:cstheme="minorHAnsi"/>
          <w:sz w:val="24"/>
          <w:szCs w:val="24"/>
        </w:rPr>
      </w:pPr>
      <w:r w:rsidRPr="00EA14B9">
        <w:rPr>
          <w:rFonts w:cstheme="minorHAnsi"/>
          <w:i/>
          <w:sz w:val="24"/>
          <w:szCs w:val="24"/>
        </w:rPr>
        <w:br/>
      </w:r>
      <w:r w:rsidR="00F73EE2" w:rsidRPr="00EA14B9">
        <w:rPr>
          <w:rFonts w:cstheme="minorHAnsi"/>
          <w:sz w:val="24"/>
          <w:szCs w:val="24"/>
        </w:rPr>
        <w:t>0</w:t>
      </w:r>
      <w:r w:rsidR="00F73EE2" w:rsidRPr="00EA14B9">
        <w:rPr>
          <w:rFonts w:cstheme="minorHAnsi"/>
          <w:sz w:val="24"/>
          <w:szCs w:val="24"/>
        </w:rPr>
        <w:tab/>
        <w:t>1</w:t>
      </w:r>
      <w:r w:rsidR="00F73EE2" w:rsidRPr="00EA14B9">
        <w:rPr>
          <w:rFonts w:cstheme="minorHAnsi"/>
          <w:sz w:val="24"/>
          <w:szCs w:val="24"/>
        </w:rPr>
        <w:tab/>
        <w:t>2</w:t>
      </w:r>
      <w:r w:rsidR="00F73EE2" w:rsidRPr="00EA14B9">
        <w:rPr>
          <w:rFonts w:cstheme="minorHAnsi"/>
          <w:sz w:val="24"/>
          <w:szCs w:val="24"/>
        </w:rPr>
        <w:tab/>
        <w:t>3</w:t>
      </w:r>
      <w:r w:rsidR="00F73EE2" w:rsidRPr="00EA14B9">
        <w:rPr>
          <w:rFonts w:cstheme="minorHAnsi"/>
          <w:sz w:val="24"/>
          <w:szCs w:val="24"/>
        </w:rPr>
        <w:tab/>
        <w:t>4</w:t>
      </w:r>
      <w:r w:rsidR="00F73EE2" w:rsidRPr="00EA14B9">
        <w:rPr>
          <w:rFonts w:cstheme="minorHAnsi"/>
          <w:sz w:val="24"/>
          <w:szCs w:val="24"/>
        </w:rPr>
        <w:tab/>
        <w:t>5</w:t>
      </w:r>
      <w:r w:rsidR="00F73EE2" w:rsidRPr="00EA14B9">
        <w:rPr>
          <w:rFonts w:cstheme="minorHAnsi"/>
          <w:sz w:val="24"/>
          <w:szCs w:val="24"/>
        </w:rPr>
        <w:tab/>
        <w:t>6</w:t>
      </w:r>
      <w:r w:rsidR="00F73EE2" w:rsidRPr="00EA14B9">
        <w:rPr>
          <w:rFonts w:cstheme="minorHAnsi"/>
          <w:sz w:val="24"/>
          <w:szCs w:val="24"/>
        </w:rPr>
        <w:tab/>
        <w:t>7</w:t>
      </w:r>
      <w:r w:rsidR="00F73EE2" w:rsidRPr="00EA14B9">
        <w:rPr>
          <w:rFonts w:cstheme="minorHAnsi"/>
          <w:sz w:val="24"/>
          <w:szCs w:val="24"/>
        </w:rPr>
        <w:tab/>
        <w:t>8</w:t>
      </w:r>
      <w:r w:rsidR="00F73EE2" w:rsidRPr="00EA14B9">
        <w:rPr>
          <w:rFonts w:cstheme="minorHAnsi"/>
          <w:sz w:val="24"/>
          <w:szCs w:val="24"/>
        </w:rPr>
        <w:tab/>
        <w:t>9</w:t>
      </w:r>
      <w:r w:rsidRPr="00EA14B9">
        <w:rPr>
          <w:rFonts w:cstheme="minorHAnsi"/>
          <w:sz w:val="24"/>
          <w:szCs w:val="24"/>
        </w:rPr>
        <w:tab/>
        <w:t>10</w:t>
      </w:r>
      <w:r w:rsidRPr="00EA14B9">
        <w:rPr>
          <w:rFonts w:cstheme="minorHAnsi"/>
          <w:sz w:val="24"/>
          <w:szCs w:val="24"/>
        </w:rPr>
        <w:br/>
      </w:r>
      <w:r w:rsidR="00F73EE2" w:rsidRPr="00EA14B9">
        <w:rPr>
          <w:rFonts w:cstheme="minorHAnsi"/>
          <w:sz w:val="24"/>
          <w:szCs w:val="24"/>
        </w:rPr>
        <w:t>No</w:t>
      </w:r>
      <w:r w:rsidRPr="00EA14B9">
        <w:rPr>
          <w:rFonts w:cstheme="minorHAnsi"/>
          <w:sz w:val="24"/>
          <w:szCs w:val="24"/>
        </w:rPr>
        <w:tab/>
        <w:t xml:space="preserve">     </w:t>
      </w:r>
      <w:r w:rsidR="00F73EE2" w:rsidRPr="00EA14B9">
        <w:rPr>
          <w:rFonts w:cstheme="minorHAnsi"/>
          <w:sz w:val="24"/>
          <w:szCs w:val="24"/>
        </w:rPr>
        <w:t xml:space="preserve">                 </w:t>
      </w:r>
      <w:r w:rsidRPr="00EA14B9">
        <w:rPr>
          <w:rFonts w:cstheme="minorHAnsi"/>
          <w:sz w:val="24"/>
          <w:szCs w:val="24"/>
        </w:rPr>
        <w:t xml:space="preserve"> </w:t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  <w:t xml:space="preserve">     </w:t>
      </w:r>
      <w:r w:rsidRPr="00EA14B9">
        <w:rPr>
          <w:rFonts w:cstheme="minorHAnsi"/>
          <w:sz w:val="24"/>
          <w:szCs w:val="24"/>
        </w:rPr>
        <w:t>Moderate</w:t>
      </w:r>
      <w:r w:rsidRPr="00EA14B9">
        <w:rPr>
          <w:rFonts w:cstheme="minorHAnsi"/>
          <w:sz w:val="24"/>
          <w:szCs w:val="24"/>
        </w:rPr>
        <w:tab/>
      </w:r>
      <w:r w:rsidR="00F73EE2" w:rsidRPr="00EA14B9">
        <w:rPr>
          <w:rFonts w:cstheme="minorHAnsi"/>
          <w:sz w:val="24"/>
          <w:szCs w:val="24"/>
        </w:rPr>
        <w:t xml:space="preserve">           </w:t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F73EE2" w:rsidRPr="00EA14B9">
        <w:rPr>
          <w:rFonts w:cstheme="minorHAnsi"/>
          <w:sz w:val="24"/>
          <w:szCs w:val="24"/>
        </w:rPr>
        <w:t>Absolute</w:t>
      </w:r>
      <w:r w:rsidR="00AA606A" w:rsidRPr="00EA14B9">
        <w:rPr>
          <w:rFonts w:cstheme="minorHAnsi"/>
          <w:sz w:val="24"/>
          <w:szCs w:val="24"/>
        </w:rPr>
        <w:br/>
        <w:t>certainty</w:t>
      </w:r>
      <w:r w:rsidR="00F73EE2" w:rsidRPr="00EA14B9">
        <w:rPr>
          <w:rFonts w:cstheme="minorHAnsi"/>
          <w:sz w:val="24"/>
          <w:szCs w:val="24"/>
        </w:rPr>
        <w:t xml:space="preserve"> </w:t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30665D" w:rsidRPr="00EA14B9">
        <w:rPr>
          <w:rFonts w:cstheme="minorHAnsi"/>
          <w:sz w:val="24"/>
          <w:szCs w:val="24"/>
        </w:rPr>
        <w:t xml:space="preserve">     </w:t>
      </w:r>
      <w:proofErr w:type="spellStart"/>
      <w:r w:rsidR="00AA606A" w:rsidRPr="00EA14B9">
        <w:rPr>
          <w:rFonts w:cstheme="minorHAnsi"/>
          <w:sz w:val="24"/>
          <w:szCs w:val="24"/>
        </w:rPr>
        <w:t>certainty</w:t>
      </w:r>
      <w:proofErr w:type="spellEnd"/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proofErr w:type="spellStart"/>
      <w:r w:rsidR="00AA606A" w:rsidRPr="00EA14B9">
        <w:rPr>
          <w:rFonts w:cstheme="minorHAnsi"/>
          <w:sz w:val="24"/>
          <w:szCs w:val="24"/>
        </w:rPr>
        <w:t>certainty</w:t>
      </w:r>
      <w:proofErr w:type="spellEnd"/>
    </w:p>
    <w:p w14:paraId="2913797B" w14:textId="77777777" w:rsidR="004F7CBE" w:rsidRPr="00EA14B9" w:rsidRDefault="004F7CBE" w:rsidP="004F7CBE">
      <w:pPr>
        <w:rPr>
          <w:rFonts w:cstheme="minorHAnsi"/>
          <w:b/>
          <w:sz w:val="24"/>
          <w:szCs w:val="24"/>
        </w:rPr>
      </w:pPr>
    </w:p>
    <w:p w14:paraId="6B2833DB" w14:textId="6AF88A7B" w:rsidR="004F7CBE" w:rsidRPr="00EA14B9" w:rsidRDefault="004F7CBE" w:rsidP="00C85314">
      <w:pPr>
        <w:spacing w:after="360" w:line="240" w:lineRule="auto"/>
        <w:rPr>
          <w:rFonts w:cstheme="minorHAnsi"/>
          <w:b/>
          <w:sz w:val="24"/>
          <w:szCs w:val="24"/>
        </w:rPr>
      </w:pP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="00EE511A" w:rsidRPr="00EA14B9">
        <w:rPr>
          <w:rFonts w:cstheme="minorHAnsi"/>
          <w:b/>
          <w:sz w:val="24"/>
          <w:szCs w:val="24"/>
        </w:rPr>
        <w:tab/>
      </w:r>
      <w:r w:rsidR="00EE511A"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 xml:space="preserve">Certainty (0 to </w:t>
      </w:r>
      <w:r w:rsidR="0061501A" w:rsidRPr="00EA14B9">
        <w:rPr>
          <w:rFonts w:cstheme="minorHAnsi"/>
          <w:b/>
          <w:sz w:val="24"/>
          <w:szCs w:val="24"/>
        </w:rPr>
        <w:t>10</w:t>
      </w:r>
      <w:r w:rsidRPr="00EA14B9">
        <w:rPr>
          <w:rFonts w:cstheme="minorHAnsi"/>
          <w:b/>
          <w:sz w:val="24"/>
          <w:szCs w:val="24"/>
        </w:rPr>
        <w:t>)</w:t>
      </w:r>
    </w:p>
    <w:p w14:paraId="005A400A" w14:textId="1F2150E0" w:rsidR="004F7CBE" w:rsidRPr="00EA14B9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Maintain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focus </w:t>
      </w:r>
      <w:r w:rsidR="00E613B5">
        <w:rPr>
          <w:rFonts w:cstheme="minorHAnsi"/>
          <w:sz w:val="24"/>
          <w:szCs w:val="24"/>
        </w:rPr>
        <w:t xml:space="preserve">for </w:t>
      </w:r>
      <w:r w:rsidRPr="00EA14B9">
        <w:rPr>
          <w:rFonts w:cstheme="minorHAnsi"/>
          <w:sz w:val="24"/>
          <w:szCs w:val="24"/>
        </w:rPr>
        <w:t>a</w:t>
      </w:r>
      <w:r w:rsidR="00E613B5">
        <w:rPr>
          <w:rFonts w:cstheme="minorHAnsi"/>
          <w:sz w:val="24"/>
          <w:szCs w:val="24"/>
        </w:rPr>
        <w:t>t least</w:t>
      </w:r>
      <w:r w:rsidRPr="00EA14B9">
        <w:rPr>
          <w:rFonts w:cstheme="minorHAnsi"/>
          <w:sz w:val="24"/>
          <w:szCs w:val="24"/>
        </w:rPr>
        <w:t xml:space="preserve"> </w:t>
      </w:r>
      <w:r w:rsidR="00E9396B">
        <w:rPr>
          <w:rFonts w:cstheme="minorHAnsi"/>
          <w:sz w:val="24"/>
          <w:szCs w:val="24"/>
        </w:rPr>
        <w:t>5</w:t>
      </w:r>
      <w:r w:rsidRPr="00EA14B9">
        <w:rPr>
          <w:rFonts w:cstheme="minorHAnsi"/>
          <w:sz w:val="24"/>
          <w:szCs w:val="24"/>
        </w:rPr>
        <w:t>-minute</w:t>
      </w:r>
      <w:r w:rsidR="00E613B5">
        <w:rPr>
          <w:rFonts w:cstheme="minorHAnsi"/>
          <w:sz w:val="24"/>
          <w:szCs w:val="24"/>
        </w:rPr>
        <w:t>s</w:t>
      </w:r>
      <w:r w:rsidR="00E613B5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21576D44" w14:textId="5BE57828" w:rsidR="004F7CBE" w:rsidRPr="00EA14B9" w:rsidRDefault="00B852CF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S</w:t>
      </w:r>
      <w:r w:rsidR="00EE511A" w:rsidRPr="00EA14B9">
        <w:rPr>
          <w:rFonts w:cstheme="minorHAnsi"/>
          <w:sz w:val="24"/>
          <w:szCs w:val="24"/>
        </w:rPr>
        <w:t>ee</w:t>
      </w:r>
      <w:r w:rsidRPr="00EA14B9">
        <w:rPr>
          <w:rFonts w:cstheme="minorHAnsi"/>
          <w:sz w:val="24"/>
          <w:szCs w:val="24"/>
        </w:rPr>
        <w:t>ing</w:t>
      </w:r>
      <w:r w:rsidR="00EE511A" w:rsidRPr="00EA14B9">
        <w:rPr>
          <w:rFonts w:cstheme="minorHAnsi"/>
          <w:sz w:val="24"/>
          <w:szCs w:val="24"/>
        </w:rPr>
        <w:t xml:space="preserve"> and hear</w:t>
      </w:r>
      <w:r w:rsidRPr="00EA14B9">
        <w:rPr>
          <w:rFonts w:cstheme="minorHAnsi"/>
          <w:sz w:val="24"/>
          <w:szCs w:val="24"/>
        </w:rPr>
        <w:t>ing</w:t>
      </w:r>
      <w:r w:rsidR="00EE511A" w:rsidRPr="00EA14B9">
        <w:rPr>
          <w:rFonts w:cstheme="minorHAnsi"/>
          <w:sz w:val="24"/>
          <w:szCs w:val="24"/>
        </w:rPr>
        <w:t xml:space="preserve"> all of the game information</w:t>
      </w:r>
      <w:r w:rsidR="00EE511A" w:rsidRPr="00EA14B9">
        <w:rPr>
          <w:rFonts w:cstheme="minorHAnsi"/>
          <w:sz w:val="24"/>
          <w:szCs w:val="24"/>
        </w:rPr>
        <w:tab/>
      </w:r>
      <w:r w:rsidR="00EE511A"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320794EF" w14:textId="7F3739DE" w:rsidR="004F7CBE" w:rsidRPr="00EA14B9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React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fast enough to choose a next action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67E964C5" w14:textId="0F9DB19F" w:rsidR="004F7CBE" w:rsidRPr="00EA14B9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Determin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strateg</w:t>
      </w:r>
      <w:r w:rsidR="00363FDA" w:rsidRPr="00EA14B9">
        <w:rPr>
          <w:rFonts w:cstheme="minorHAnsi"/>
          <w:sz w:val="24"/>
          <w:szCs w:val="24"/>
        </w:rPr>
        <w:t>ies</w:t>
      </w:r>
      <w:r w:rsidRPr="00EA14B9">
        <w:rPr>
          <w:rFonts w:cstheme="minorHAnsi"/>
          <w:sz w:val="24"/>
          <w:szCs w:val="24"/>
        </w:rPr>
        <w:t xml:space="preserve"> to move during play</w:t>
      </w:r>
      <w:r w:rsidR="00C85314">
        <w:rPr>
          <w:rFonts w:cstheme="minorHAnsi"/>
          <w:sz w:val="24"/>
          <w:szCs w:val="24"/>
        </w:rPr>
        <w:tab/>
      </w:r>
      <w:r w:rsidR="00C85314">
        <w:rPr>
          <w:rFonts w:cstheme="minorHAnsi"/>
          <w:sz w:val="24"/>
          <w:szCs w:val="24"/>
        </w:rPr>
        <w:tab/>
      </w:r>
      <w:r w:rsidR="00C85314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7FCBD27F" w14:textId="37DA6F03" w:rsidR="004F7CBE" w:rsidRPr="00EA14B9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Coordinat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body movement</w:t>
      </w:r>
      <w:r w:rsidR="00AB0F09" w:rsidRPr="00EA14B9">
        <w:rPr>
          <w:rFonts w:cstheme="minorHAnsi"/>
          <w:sz w:val="24"/>
          <w:szCs w:val="24"/>
        </w:rPr>
        <w:t>s</w:t>
      </w:r>
      <w:r w:rsidRPr="00EA14B9">
        <w:rPr>
          <w:rFonts w:cstheme="minorHAnsi"/>
          <w:sz w:val="24"/>
          <w:szCs w:val="24"/>
        </w:rPr>
        <w:t xml:space="preserve"> to carry out a strategy</w:t>
      </w:r>
      <w:r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22A8C339" w14:textId="2FB3D8E2" w:rsidR="007D3089" w:rsidRPr="00C85314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Mov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well enough to maintain successful play 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sectPr w:rsidR="007D3089" w:rsidRPr="00C853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3ED898" w14:textId="77777777" w:rsidR="00683878" w:rsidRDefault="00683878" w:rsidP="00E03101">
      <w:pPr>
        <w:spacing w:after="0" w:line="240" w:lineRule="auto"/>
      </w:pPr>
      <w:r>
        <w:separator/>
      </w:r>
    </w:p>
  </w:endnote>
  <w:endnote w:type="continuationSeparator" w:id="0">
    <w:p w14:paraId="73D4EB38" w14:textId="77777777" w:rsidR="00683878" w:rsidRDefault="00683878" w:rsidP="00E03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BAD79" w14:textId="77777777" w:rsidR="00306535" w:rsidRDefault="003065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ADDC9" w14:textId="77777777" w:rsidR="00306535" w:rsidRDefault="0030653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94948" w14:textId="77777777" w:rsidR="00306535" w:rsidRDefault="003065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F980FC" w14:textId="77777777" w:rsidR="00683878" w:rsidRDefault="00683878" w:rsidP="00E03101">
      <w:pPr>
        <w:spacing w:after="0" w:line="240" w:lineRule="auto"/>
      </w:pPr>
      <w:r>
        <w:separator/>
      </w:r>
    </w:p>
  </w:footnote>
  <w:footnote w:type="continuationSeparator" w:id="0">
    <w:p w14:paraId="37560B2A" w14:textId="77777777" w:rsidR="00683878" w:rsidRDefault="00683878" w:rsidP="00E03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5B42D" w14:textId="77777777" w:rsidR="00306535" w:rsidRDefault="0030653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6D1A68" w14:textId="4C9CF9CE" w:rsidR="00EA14B9" w:rsidRPr="004672D5" w:rsidRDefault="00EA14B9" w:rsidP="00EA14B9">
    <w:pPr>
      <w:pStyle w:val="Header"/>
      <w:jc w:val="right"/>
      <w:rPr>
        <w:rFonts w:cstheme="minorHAnsi"/>
      </w:rPr>
    </w:pPr>
    <w:bookmarkStart w:id="1" w:name="_Hlk99364120"/>
    <w:r w:rsidRPr="004672D5">
      <w:rPr>
        <w:rFonts w:cstheme="minorHAnsi"/>
        <w:sz w:val="24"/>
        <w:szCs w:val="24"/>
      </w:rPr>
      <w:t xml:space="preserve">ID: _____________     </w:t>
    </w:r>
    <w:bookmarkEnd w:id="1"/>
    <w:r w:rsidRPr="004672D5">
      <w:rPr>
        <w:rFonts w:cstheme="minorHAnsi"/>
        <w:sz w:val="24"/>
        <w:szCs w:val="24"/>
      </w:rPr>
      <w:t>Date: __________________</w:t>
    </w:r>
    <w:r w:rsidR="00306535">
      <w:rPr>
        <w:rFonts w:cstheme="minorHAnsi"/>
        <w:sz w:val="24"/>
        <w:szCs w:val="24"/>
      </w:rPr>
      <w:t xml:space="preserve"> Visit</w:t>
    </w:r>
    <w:r w:rsidR="00306535" w:rsidRPr="004672D5">
      <w:rPr>
        <w:rFonts w:cstheme="minorHAnsi"/>
        <w:sz w:val="24"/>
        <w:szCs w:val="24"/>
      </w:rPr>
      <w:t xml:space="preserve">: _____________    </w:t>
    </w:r>
    <w:r w:rsidR="00306535">
      <w:rPr>
        <w:rFonts w:cstheme="minorHAnsi"/>
        <w:sz w:val="24"/>
        <w:szCs w:val="24"/>
      </w:rPr>
      <w:t>Pre / Post</w:t>
    </w:r>
  </w:p>
  <w:p w14:paraId="2764EB4A" w14:textId="77777777" w:rsidR="00753EBA" w:rsidRDefault="00753EB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D4C9E" w14:textId="77777777" w:rsidR="00306535" w:rsidRDefault="003065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E4F"/>
    <w:rsid w:val="00053B8E"/>
    <w:rsid w:val="000B0CDD"/>
    <w:rsid w:val="000C1545"/>
    <w:rsid w:val="000C5232"/>
    <w:rsid w:val="000E4712"/>
    <w:rsid w:val="0010757D"/>
    <w:rsid w:val="0011124A"/>
    <w:rsid w:val="0014640A"/>
    <w:rsid w:val="00152588"/>
    <w:rsid w:val="001525DF"/>
    <w:rsid w:val="0015302A"/>
    <w:rsid w:val="00170203"/>
    <w:rsid w:val="00180547"/>
    <w:rsid w:val="00190632"/>
    <w:rsid w:val="001C63B2"/>
    <w:rsid w:val="001F1FD4"/>
    <w:rsid w:val="002122D2"/>
    <w:rsid w:val="002125E0"/>
    <w:rsid w:val="00215305"/>
    <w:rsid w:val="00215D05"/>
    <w:rsid w:val="0023238D"/>
    <w:rsid w:val="00263174"/>
    <w:rsid w:val="00287A54"/>
    <w:rsid w:val="00291709"/>
    <w:rsid w:val="002A7385"/>
    <w:rsid w:val="002B0039"/>
    <w:rsid w:val="002C66B3"/>
    <w:rsid w:val="002D706A"/>
    <w:rsid w:val="00306535"/>
    <w:rsid w:val="0030665D"/>
    <w:rsid w:val="00346414"/>
    <w:rsid w:val="0035060C"/>
    <w:rsid w:val="00363FDA"/>
    <w:rsid w:val="00374865"/>
    <w:rsid w:val="003A1902"/>
    <w:rsid w:val="003B6E17"/>
    <w:rsid w:val="003D6EA2"/>
    <w:rsid w:val="003E5776"/>
    <w:rsid w:val="003F7E4F"/>
    <w:rsid w:val="00402703"/>
    <w:rsid w:val="00433C6F"/>
    <w:rsid w:val="00461F45"/>
    <w:rsid w:val="00480DBF"/>
    <w:rsid w:val="00491E63"/>
    <w:rsid w:val="00491FEA"/>
    <w:rsid w:val="004B40DD"/>
    <w:rsid w:val="004B49B9"/>
    <w:rsid w:val="004E42B4"/>
    <w:rsid w:val="004F65EE"/>
    <w:rsid w:val="004F7CBE"/>
    <w:rsid w:val="005146B6"/>
    <w:rsid w:val="0052393C"/>
    <w:rsid w:val="00536935"/>
    <w:rsid w:val="005409DE"/>
    <w:rsid w:val="00554836"/>
    <w:rsid w:val="00583C51"/>
    <w:rsid w:val="00594181"/>
    <w:rsid w:val="005C38D6"/>
    <w:rsid w:val="0061501A"/>
    <w:rsid w:val="00644785"/>
    <w:rsid w:val="006623C8"/>
    <w:rsid w:val="00683878"/>
    <w:rsid w:val="006A16C2"/>
    <w:rsid w:val="006C2A9A"/>
    <w:rsid w:val="006E5690"/>
    <w:rsid w:val="00753EBA"/>
    <w:rsid w:val="00760586"/>
    <w:rsid w:val="00783D53"/>
    <w:rsid w:val="007B1146"/>
    <w:rsid w:val="007B7BC0"/>
    <w:rsid w:val="007D192A"/>
    <w:rsid w:val="007D2971"/>
    <w:rsid w:val="007D3089"/>
    <w:rsid w:val="008021A0"/>
    <w:rsid w:val="00881959"/>
    <w:rsid w:val="008A49A9"/>
    <w:rsid w:val="008E07B6"/>
    <w:rsid w:val="008E42F1"/>
    <w:rsid w:val="00931862"/>
    <w:rsid w:val="0095318A"/>
    <w:rsid w:val="00972107"/>
    <w:rsid w:val="00983FA1"/>
    <w:rsid w:val="00992EB6"/>
    <w:rsid w:val="00A0505F"/>
    <w:rsid w:val="00A26CB6"/>
    <w:rsid w:val="00A352EC"/>
    <w:rsid w:val="00A362CD"/>
    <w:rsid w:val="00A72D7A"/>
    <w:rsid w:val="00A90618"/>
    <w:rsid w:val="00A906BD"/>
    <w:rsid w:val="00AA3124"/>
    <w:rsid w:val="00AA606A"/>
    <w:rsid w:val="00AA7CC1"/>
    <w:rsid w:val="00AB0F09"/>
    <w:rsid w:val="00B211E4"/>
    <w:rsid w:val="00B34C38"/>
    <w:rsid w:val="00B522C9"/>
    <w:rsid w:val="00B703BD"/>
    <w:rsid w:val="00B852CF"/>
    <w:rsid w:val="00BC483E"/>
    <w:rsid w:val="00BD45A9"/>
    <w:rsid w:val="00BE02AD"/>
    <w:rsid w:val="00BE48CF"/>
    <w:rsid w:val="00BF6B8E"/>
    <w:rsid w:val="00C02232"/>
    <w:rsid w:val="00C142B0"/>
    <w:rsid w:val="00C21D6A"/>
    <w:rsid w:val="00C611B8"/>
    <w:rsid w:val="00C70409"/>
    <w:rsid w:val="00C85314"/>
    <w:rsid w:val="00CA572E"/>
    <w:rsid w:val="00CF5728"/>
    <w:rsid w:val="00D26787"/>
    <w:rsid w:val="00D470C3"/>
    <w:rsid w:val="00D56E4F"/>
    <w:rsid w:val="00D57F89"/>
    <w:rsid w:val="00D80DFA"/>
    <w:rsid w:val="00D94F80"/>
    <w:rsid w:val="00DA0F0E"/>
    <w:rsid w:val="00DD1D58"/>
    <w:rsid w:val="00E02485"/>
    <w:rsid w:val="00E03101"/>
    <w:rsid w:val="00E3141A"/>
    <w:rsid w:val="00E3679A"/>
    <w:rsid w:val="00E53C14"/>
    <w:rsid w:val="00E613B5"/>
    <w:rsid w:val="00E779F2"/>
    <w:rsid w:val="00E9396B"/>
    <w:rsid w:val="00EA14B9"/>
    <w:rsid w:val="00EC0DB6"/>
    <w:rsid w:val="00ED1118"/>
    <w:rsid w:val="00EE3BBC"/>
    <w:rsid w:val="00EE511A"/>
    <w:rsid w:val="00F025C8"/>
    <w:rsid w:val="00F11030"/>
    <w:rsid w:val="00F25C6C"/>
    <w:rsid w:val="00F35C33"/>
    <w:rsid w:val="00F47F1B"/>
    <w:rsid w:val="00F6165F"/>
    <w:rsid w:val="00F73EE2"/>
    <w:rsid w:val="00F82E78"/>
    <w:rsid w:val="00FD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98D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101"/>
  </w:style>
  <w:style w:type="paragraph" w:styleId="Footer">
    <w:name w:val="footer"/>
    <w:basedOn w:val="Normal"/>
    <w:link w:val="FooterChar"/>
    <w:uiPriority w:val="99"/>
    <w:unhideWhenUsed/>
    <w:rsid w:val="00E03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101"/>
  </w:style>
  <w:style w:type="character" w:styleId="CommentReference">
    <w:name w:val="annotation reference"/>
    <w:basedOn w:val="DefaultParagraphFont"/>
    <w:uiPriority w:val="99"/>
    <w:semiHidden/>
    <w:unhideWhenUsed/>
    <w:rsid w:val="00783D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D5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D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D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D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D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D5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D706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101"/>
  </w:style>
  <w:style w:type="paragraph" w:styleId="Footer">
    <w:name w:val="footer"/>
    <w:basedOn w:val="Normal"/>
    <w:link w:val="FooterChar"/>
    <w:uiPriority w:val="99"/>
    <w:unhideWhenUsed/>
    <w:rsid w:val="00E03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101"/>
  </w:style>
  <w:style w:type="character" w:styleId="CommentReference">
    <w:name w:val="annotation reference"/>
    <w:basedOn w:val="DefaultParagraphFont"/>
    <w:uiPriority w:val="99"/>
    <w:semiHidden/>
    <w:unhideWhenUsed/>
    <w:rsid w:val="00783D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D5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D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D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D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D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D5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D70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3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donca,Christen</dc:creator>
  <cp:lastModifiedBy>Indumathi V</cp:lastModifiedBy>
  <cp:revision>2</cp:revision>
  <dcterms:created xsi:type="dcterms:W3CDTF">2023-06-28T13:13:00Z</dcterms:created>
  <dcterms:modified xsi:type="dcterms:W3CDTF">2023-06-28T13:13:00Z</dcterms:modified>
</cp:coreProperties>
</file>